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2E730F">
      <w:pPr>
        <w:pStyle w:val="52"/>
        <w:rPr>
          <w:b w:val="0"/>
        </w:rPr>
      </w:pPr>
      <w:r>
        <w:t>Supplementary Material</w:t>
      </w:r>
    </w:p>
    <w:p w14:paraId="313E7432">
      <w:pPr>
        <w:pStyle w:val="4"/>
        <w:numPr>
          <w:ilvl w:val="1"/>
          <w:numId w:val="0"/>
        </w:numPr>
        <w:ind w:leftChars="0"/>
      </w:pPr>
      <w:r>
        <w:t>Supplementary Figures</w:t>
      </w:r>
    </w:p>
    <w:p w14:paraId="232C665F">
      <w:pPr>
        <w:rPr>
          <w:rFonts w:hint="default"/>
        </w:rPr>
      </w:pPr>
      <w:r>
        <w:rPr>
          <w:rFonts w:hint="default"/>
        </w:rPr>
        <w:t>(A)</w:t>
      </w:r>
    </w:p>
    <w:p w14:paraId="2348F597"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3657600" cy="1679575"/>
            <wp:effectExtent l="0" t="0" r="0" b="22225"/>
            <wp:docPr id="2" name="图片 2" descr="Supplementary Figure 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4A463">
      <w:pPr>
        <w:rPr>
          <w:rFonts w:hint="default"/>
        </w:rPr>
      </w:pPr>
      <w:r>
        <w:rPr>
          <w:rFonts w:hint="default"/>
        </w:rPr>
        <w:t>(B)</w:t>
      </w:r>
    </w:p>
    <w:p w14:paraId="43C0C431"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3657600" cy="1021080"/>
            <wp:effectExtent l="0" t="0" r="0" b="20320"/>
            <wp:docPr id="3" name="图片 3" descr="Supplementary Figure 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F27F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ummary of risk of bias analysis. (A) ROBINS‐I tool for non‐randomised studies; (B) RoB 2 for randomized controlled study</w:t>
      </w:r>
    </w:p>
    <w:p w14:paraId="4C885AC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1D1FDA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ADD536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981B530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7375A84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F86D58D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78E2F1EE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A922A9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5953274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FFC1337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2D03BA6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428479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13FBBA3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A)</w:t>
      </w:r>
    </w:p>
    <w:p w14:paraId="562F6F3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3657600" cy="2642870"/>
            <wp:effectExtent l="0" t="0" r="0" b="24130"/>
            <wp:docPr id="4" name="图片 4" descr="Supplementary Figure 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482D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B)</w:t>
      </w:r>
    </w:p>
    <w:p w14:paraId="65F9C38D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3657600" cy="2670175"/>
            <wp:effectExtent l="0" t="0" r="0" b="22225"/>
            <wp:docPr id="5" name="图片 5" descr="Supplementary Figure 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B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C2E8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unnel plot of pooled MDS-UPDRS III scores for the treated hemibody after unilateral FUS-STN. (A) Off-medication state at 1, 3, 4, 6, and 12 months; (B) On-medication state at 3, 4, 6, and 12 months.</w:t>
      </w:r>
    </w:p>
    <w:p w14:paraId="6FF98A31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5C49F86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A4A929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2708F3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C0436DE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A7A22A0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A)</w:t>
      </w:r>
    </w:p>
    <w:p w14:paraId="2E838B67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bookmarkStart w:id="0" w:name="_GoBack"/>
      <w:bookmarkEnd w:id="0"/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3657600" cy="2279650"/>
            <wp:effectExtent l="0" t="0" r="0" b="6350"/>
            <wp:docPr id="6" name="图片 6" descr="Supplementary Figure 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3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C5B5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1BD8A42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)</w:t>
      </w:r>
    </w:p>
    <w:p w14:paraId="1F7C7C3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57600" cy="2298065"/>
            <wp:effectExtent l="0" t="0" r="0" b="13335"/>
            <wp:docPr id="12" name="图片 12" descr="Supplementary Figure 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 3B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1EF1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)</w:t>
      </w:r>
    </w:p>
    <w:p w14:paraId="5E06631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57600" cy="2282825"/>
            <wp:effectExtent l="0" t="0" r="0" b="3175"/>
            <wp:docPr id="13" name="图片 13" descr="Supplementary Figure 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ure 3C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4D65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</w:p>
    <w:p w14:paraId="1C94346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)</w:t>
      </w:r>
    </w:p>
    <w:p w14:paraId="6ED3823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57600" cy="2313305"/>
            <wp:effectExtent l="0" t="0" r="0" b="23495"/>
            <wp:docPr id="14" name="图片 14" descr="Supplementary Figure 3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ary Figure 3D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1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2431B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)</w:t>
      </w:r>
    </w:p>
    <w:p w14:paraId="49C867B4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57600" cy="2304415"/>
            <wp:effectExtent l="0" t="0" r="0" b="6985"/>
            <wp:docPr id="15" name="图片 15" descr="Supplementary Figure 3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upplementary Figure 3E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18B30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(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eastAsia="宋体" w:cs="Times New Roman"/>
          <w:color w:val="000000"/>
          <w:kern w:val="0"/>
          <w:sz w:val="24"/>
          <w:szCs w:val="24"/>
          <w:lang w:eastAsia="zh-CN" w:bidi="ar"/>
        </w:rPr>
        <w:t>)</w:t>
      </w:r>
    </w:p>
    <w:p w14:paraId="7FC1652F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57600" cy="2310130"/>
            <wp:effectExtent l="0" t="0" r="0" b="1270"/>
            <wp:docPr id="16" name="图片 16" descr="Supplementary Figure 3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ary Figure 3F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813A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C6DFA57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3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unnel plot of pooled MDS-UPDRS III subitems scores for the treated hemibody following unilateral FUS-STN. (A) Rigidity in the off-medication state; (B) Rigidity in the on-medication state; (C) Bradykinesia in the off-medication state; (D) Bradykinesia in the on-medication state; (E) Tremor in the off-medication state; (F) Tremor in the on-medication state.</w:t>
      </w:r>
    </w:p>
    <w:p w14:paraId="1A93E8AF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91DD1E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C4CB389"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3657600" cy="2441575"/>
            <wp:effectExtent l="0" t="0" r="0" b="22225"/>
            <wp:docPr id="8" name="图片 8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0761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unnel plot of pooled MDS-UPDRS II scores after unilateral FUS-STN</w:t>
      </w:r>
    </w:p>
    <w:p w14:paraId="14E16D9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F680A20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94D20E3"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3657600" cy="2426335"/>
            <wp:effectExtent l="0" t="0" r="0" b="12065"/>
            <wp:docPr id="9" name="图片 9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E18A8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unnel plot of pooled MDS-UPDRS IV scores after unilateral FUS-STN</w:t>
      </w:r>
    </w:p>
    <w:p w14:paraId="3DF3DD0C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4A4C135D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3D9671EB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3657600" cy="2480945"/>
            <wp:effectExtent l="0" t="0" r="0" b="8255"/>
            <wp:docPr id="10" name="图片 10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FB3C7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unnel plot of pooled PDQ-39SI scores after unilateral FUS-STN</w:t>
      </w:r>
    </w:p>
    <w:p w14:paraId="6BA914C7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</w:p>
    <w:p w14:paraId="4F2A773F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</w:p>
    <w:p w14:paraId="2EA58CE6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3657600" cy="2630170"/>
            <wp:effectExtent l="0" t="0" r="0" b="11430"/>
            <wp:docPr id="11" name="图片 11" descr="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ary Figure 6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BA4DA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unnel plot of pooled LEDD after unilateral FUS-STN at 3, 4, 6, and 12 months</w:t>
      </w:r>
    </w:p>
    <w:p w14:paraId="3D7314A1">
      <w:pPr>
        <w:rPr>
          <w:rFonts w:hint="default"/>
        </w:rPr>
      </w:pPr>
    </w:p>
    <w:p w14:paraId="5514B6D0"/>
    <w:p w14:paraId="1568A14D"/>
    <w:p w14:paraId="6F70006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936480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2A1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A82A1D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B3497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7914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079141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06B69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A9AD1F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7D16AB"/>
    <w:rsid w:val="7E9FA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numbering" Target="numbering.xml"/><Relationship Id="rId24" Type="http://schemas.openxmlformats.org/officeDocument/2006/relationships/customXml" Target="../customXml/item1.xml"/><Relationship Id="rId23" Type="http://schemas.openxmlformats.org/officeDocument/2006/relationships/image" Target="media/image15.tiff"/><Relationship Id="rId22" Type="http://schemas.openxmlformats.org/officeDocument/2006/relationships/image" Target="media/image14.tiff"/><Relationship Id="rId21" Type="http://schemas.openxmlformats.org/officeDocument/2006/relationships/image" Target="media/image13.tiff"/><Relationship Id="rId20" Type="http://schemas.openxmlformats.org/officeDocument/2006/relationships/image" Target="media/image12.tiff"/><Relationship Id="rId2" Type="http://schemas.openxmlformats.org/officeDocument/2006/relationships/settings" Target="settings.xml"/><Relationship Id="rId19" Type="http://schemas.openxmlformats.org/officeDocument/2006/relationships/image" Target="media/image11.tiff"/><Relationship Id="rId18" Type="http://schemas.openxmlformats.org/officeDocument/2006/relationships/image" Target="media/image10.tiff"/><Relationship Id="rId17" Type="http://schemas.openxmlformats.org/officeDocument/2006/relationships/image" Target="media/image9.tiff"/><Relationship Id="rId16" Type="http://schemas.openxmlformats.org/officeDocument/2006/relationships/image" Target="media/image8.tiff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william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2</Words>
  <Characters>810</Characters>
  <Lines>6</Lines>
  <Paragraphs>1</Paragraphs>
  <TotalTime>5</TotalTime>
  <ScaleCrop>false</ScaleCrop>
  <LinksUpToDate>false</LinksUpToDate>
  <CharactersWithSpaces>951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Bo Cheng</cp:lastModifiedBy>
  <cp:lastPrinted>2013-10-04T04:51:00Z</cp:lastPrinted>
  <dcterms:modified xsi:type="dcterms:W3CDTF">2025-10-26T00:41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2553.22553</vt:lpwstr>
  </property>
  <property fmtid="{D5CDD505-2E9C-101B-9397-08002B2CF9AE}" pid="11" name="ICV">
    <vt:lpwstr>2DA1AC88B4D769A6B38FAC688A142C9B</vt:lpwstr>
  </property>
</Properties>
</file>